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2C3" w:rsidRDefault="005E260E">
      <w:pPr>
        <w:spacing w:after="0" w:line="266" w:lineRule="auto"/>
        <w:ind w:left="-5" w:hanging="10"/>
      </w:pPr>
      <w:r>
        <w:rPr>
          <w:rFonts w:ascii="Times New Roman" w:eastAsia="Times New Roman" w:hAnsi="Times New Roman" w:cs="Times New Roman"/>
          <w:b/>
        </w:rPr>
        <w:t>Appendix S1:</w:t>
      </w:r>
      <w:r>
        <w:rPr>
          <w:rFonts w:ascii="Times New Roman" w:eastAsia="Times New Roman" w:hAnsi="Times New Roman" w:cs="Times New Roman"/>
        </w:rPr>
        <w:t xml:space="preserve"> Species list. Scientific nomenclature follows www.birdtree.org (</w:t>
      </w:r>
      <w:proofErr w:type="spellStart"/>
      <w:r>
        <w:rPr>
          <w:rFonts w:ascii="Times New Roman" w:eastAsia="Times New Roman" w:hAnsi="Times New Roman" w:cs="Times New Roman"/>
        </w:rPr>
        <w:t>Jetz</w:t>
      </w:r>
      <w:proofErr w:type="spellEnd"/>
      <w:r>
        <w:rPr>
          <w:rFonts w:ascii="Times New Roman" w:eastAsia="Times New Roman" w:hAnsi="Times New Roman" w:cs="Times New Roman"/>
        </w:rPr>
        <w:t xml:space="preserve"> W., G. H. Thomas, J. B. Joy, </w:t>
      </w:r>
      <w:proofErr w:type="gramStart"/>
      <w:r>
        <w:rPr>
          <w:rFonts w:ascii="Times New Roman" w:eastAsia="Times New Roman" w:hAnsi="Times New Roman" w:cs="Times New Roman"/>
        </w:rPr>
        <w:t>K</w:t>
      </w:r>
      <w:proofErr w:type="gramEnd"/>
      <w:r>
        <w:rPr>
          <w:rFonts w:ascii="Times New Roman" w:eastAsia="Times New Roman" w:hAnsi="Times New Roman" w:cs="Times New Roman"/>
        </w:rPr>
        <w:t xml:space="preserve">.  Hartmann, and A. O. </w:t>
      </w:r>
      <w:proofErr w:type="spellStart"/>
      <w:r>
        <w:rPr>
          <w:rFonts w:ascii="Times New Roman" w:eastAsia="Times New Roman" w:hAnsi="Times New Roman" w:cs="Times New Roman"/>
        </w:rPr>
        <w:t>Mooers</w:t>
      </w:r>
      <w:proofErr w:type="spellEnd"/>
      <w:r>
        <w:rPr>
          <w:rFonts w:ascii="Times New Roman" w:eastAsia="Times New Roman" w:hAnsi="Times New Roman" w:cs="Times New Roman"/>
        </w:rPr>
        <w:t xml:space="preserve"> (2012). The global diversity of birds in space and time. </w:t>
      </w:r>
    </w:p>
    <w:p w:rsidR="007432C3" w:rsidRDefault="005E260E">
      <w:pPr>
        <w:spacing w:after="166" w:line="266" w:lineRule="auto"/>
        <w:ind w:left="-5" w:hanging="10"/>
      </w:pPr>
      <w:r>
        <w:rPr>
          <w:rFonts w:ascii="Times New Roman" w:eastAsia="Times New Roman" w:hAnsi="Times New Roman" w:cs="Times New Roman"/>
        </w:rPr>
        <w:t>Nature 491:444−448).</w:t>
      </w:r>
    </w:p>
    <w:p w:rsidR="007432C3" w:rsidRDefault="005E260E">
      <w:pPr>
        <w:spacing w:after="17"/>
        <w:ind w:left="-38" w:right="-173"/>
      </w:pPr>
      <w:r>
        <w:rPr>
          <w:noProof/>
        </w:rPr>
        <mc:AlternateContent>
          <mc:Choice Requires="wpg">
            <w:drawing>
              <wp:inline distT="0" distB="0" distL="0" distR="0">
                <wp:extent cx="5917692" cy="24384"/>
                <wp:effectExtent l="0" t="0" r="0" b="0"/>
                <wp:docPr id="1343" name="Group 13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7692" cy="24384"/>
                          <a:chOff x="0" y="0"/>
                          <a:chExt cx="5917692" cy="24384"/>
                        </a:xfrm>
                      </wpg:grpSpPr>
                      <wps:wsp>
                        <wps:cNvPr id="4262" name="Shape 4262"/>
                        <wps:cNvSpPr/>
                        <wps:spPr>
                          <a:xfrm>
                            <a:off x="0" y="0"/>
                            <a:ext cx="5917692" cy="24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17692" h="24384">
                                <a:moveTo>
                                  <a:pt x="0" y="0"/>
                                </a:moveTo>
                                <a:lnTo>
                                  <a:pt x="5917692" y="0"/>
                                </a:lnTo>
                                <a:lnTo>
                                  <a:pt x="5917692" y="24384"/>
                                </a:lnTo>
                                <a:lnTo>
                                  <a:pt x="0" y="243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3F7555" id="Group 1343" o:spid="_x0000_s1026" style="width:465.95pt;height:1.9pt;mso-position-horizontal-relative:char;mso-position-vertical-relative:line" coordsize="59176,2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">
                <v:shape id="Shape 4262" o:spid="_x0000_s1027" style="position:absolute;width:59176;height:243;visibility:visible;mso-wrap-style:square;v-text-anchor:top" coordsize="5917692,243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ewv8QA&#10;AADdAAAADwAAAGRycy9kb3ducmV2LnhtbESPQWuDQBSE74X8h+UFeqtrRaQYNyEEAqa9WJNLbg/3&#10;RaXuW3E30f77bqHQ4zAz3zDFbjGDeNDkessKXqMYBHFjdc+tgsv5+PIGwnlkjYNlUvBNDnbb1VOB&#10;ubYzf9Kj9q0IEHY5Kui8H3MpXdORQRfZkTh4NzsZ9EFOrdQTzgFuBpnEcSYN9hwWOhzp0FHzVd9N&#10;oNw/Tnx4z65lNY/ntJRVX5m9Us/rZb8B4Wnx/+G/dqkVpEmWwO+b8AT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8XsL/EAAAA3QAAAA8AAAAAAAAAAAAAAAAAmAIAAGRycy9k&#10;b3ducmV2LnhtbFBLBQYAAAAABAAEAPUAAACJAwAAAAA=&#10;" path="m,l5917692,r,24384l,24384,,e" fillcolor="black" stroked="f" strokeweight="0">
                  <v:stroke miterlimit="83231f" joinstyle="miter"/>
                  <v:path arrowok="t" textboxrect="0,0,5917692,24384"/>
                </v:shape>
                <w10:anchorlock/>
              </v:group>
            </w:pict>
          </mc:Fallback>
        </mc:AlternateContent>
      </w:r>
    </w:p>
    <w:p w:rsidR="007432C3" w:rsidRDefault="005E260E">
      <w:pPr>
        <w:tabs>
          <w:tab w:val="center" w:pos="5745"/>
        </w:tabs>
        <w:spacing w:after="0"/>
      </w:pPr>
      <w:r>
        <w:rPr>
          <w:rFonts w:ascii="Times New Roman" w:eastAsia="Times New Roman" w:hAnsi="Times New Roman" w:cs="Times New Roman"/>
          <w:b/>
        </w:rPr>
        <w:t>Species (scientific name)</w:t>
      </w:r>
      <w:r>
        <w:rPr>
          <w:rFonts w:ascii="Times New Roman" w:eastAsia="Times New Roman" w:hAnsi="Times New Roman" w:cs="Times New Roman"/>
          <w:b/>
        </w:rPr>
        <w:tab/>
        <w:t>Species (common name)</w:t>
      </w:r>
    </w:p>
    <w:p w:rsidR="007432C3" w:rsidRDefault="005E260E">
      <w:pPr>
        <w:spacing w:after="5"/>
        <w:ind w:left="-38" w:right="-173"/>
      </w:pPr>
      <w:r>
        <w:rPr>
          <w:noProof/>
        </w:rPr>
        <mc:AlternateContent>
          <mc:Choice Requires="wpg">
            <w:drawing>
              <wp:inline distT="0" distB="0" distL="0" distR="0">
                <wp:extent cx="5917692" cy="24384"/>
                <wp:effectExtent l="0" t="0" r="0" b="0"/>
                <wp:docPr id="1344" name="Group 13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7692" cy="24384"/>
                          <a:chOff x="0" y="0"/>
                          <a:chExt cx="5917692" cy="24384"/>
                        </a:xfrm>
                      </wpg:grpSpPr>
                      <wps:wsp>
                        <wps:cNvPr id="4263" name="Shape 4263"/>
                        <wps:cNvSpPr/>
                        <wps:spPr>
                          <a:xfrm>
                            <a:off x="0" y="0"/>
                            <a:ext cx="5917692" cy="24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17692" h="24384">
                                <a:moveTo>
                                  <a:pt x="0" y="0"/>
                                </a:moveTo>
                                <a:lnTo>
                                  <a:pt x="5917692" y="0"/>
                                </a:lnTo>
                                <a:lnTo>
                                  <a:pt x="5917692" y="24384"/>
                                </a:lnTo>
                                <a:lnTo>
                                  <a:pt x="0" y="243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1D17C5" id="Group 1344" o:spid="_x0000_s1026" style="width:465.95pt;height:1.9pt;mso-position-horizontal-relative:char;mso-position-vertical-relative:line" coordsize="59176,2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">
                <v:shape id="Shape 4263" o:spid="_x0000_s1027" style="position:absolute;width:59176;height:243;visibility:visible;mso-wrap-style:square;v-text-anchor:top" coordsize="5917692,243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sVJMUA&#10;AADdAAAADwAAAGRycy9kb3ducmV2LnhtbESPT2vCQBTE7wW/w/IEb3VTlSCpq4ggxPaSqhdvj+xr&#10;NjT7NmQ3f/rtu4VCj8PM/IbZHSbbiIE6XztW8LJMQBCXTtdcKbjfzs9bED4ga2wck4Jv8nDYz552&#10;mGk38gcN11CJCGGfoQITQptJ6UtDFv3StcTR+3SdxRBlV0nd4RjhtpGrJEmlxZrjgsGWTobKr2tv&#10;I6V/v/DpLX3kxdjeNrks6sIelVrMp+MriEBT+A//tXOtYLNK1/D7Jj4Bu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WxUkxQAAAN0AAAAPAAAAAAAAAAAAAAAAAJgCAABkcnMv&#10;ZG93bnJldi54bWxQSwUGAAAAAAQABAD1AAAAigMAAAAA&#10;" path="m,l5917692,r,24384l,24384,,e" fillcolor="black" stroked="f" strokeweight="0">
                  <v:stroke miterlimit="83231f" joinstyle="miter"/>
                  <v:path arrowok="t" textboxrect="0,0,5917692,24384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7426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609"/>
        <w:gridCol w:w="2817"/>
      </w:tblGrid>
      <w:tr w:rsidR="007432C3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r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lustr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Marsh warbler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r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choenobaen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Sedge warbler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r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cirpace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asian) Reed warbler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egithalo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udat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Long-tailed tit</w:t>
            </w:r>
          </w:p>
        </w:tc>
      </w:tr>
      <w:tr w:rsidR="007432C3">
        <w:trPr>
          <w:trHeight w:val="291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lau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vens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asian) Skylark</w:t>
            </w:r>
          </w:p>
        </w:tc>
      </w:tr>
      <w:tr w:rsidR="007432C3">
        <w:trPr>
          <w:trHeight w:val="291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etros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Rock pipit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ratens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Meadow pipit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vial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Tree pipit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nnabin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asian) Linnet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rdue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rduel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opean) Goldfinch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rdue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lor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opean) Greenfinch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rdue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lavirostr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wite</w:t>
            </w:r>
            <w:proofErr w:type="spellEnd"/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ert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amiliar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(Eurasian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eecreeper</w:t>
            </w:r>
            <w:proofErr w:type="spellEnd"/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inc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incl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white-throated) Dipper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ccothrau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ccothrauste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Hawfinch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v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rugileg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Rook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rv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nedu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asian) Jackdaw</w:t>
            </w:r>
          </w:p>
        </w:tc>
      </w:tr>
      <w:tr w:rsidR="007432C3">
        <w:trPr>
          <w:trHeight w:val="291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elich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urbicum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Northern) House martin</w:t>
            </w:r>
          </w:p>
        </w:tc>
      </w:tr>
      <w:tr w:rsidR="007432C3">
        <w:trPr>
          <w:trHeight w:val="291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mberiz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irl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ir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unting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mberiz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itrine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Yellowhammer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mberiz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choenicl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Reed bunting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ritha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becu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opean) Robin</w:t>
            </w:r>
          </w:p>
        </w:tc>
        <w:bookmarkStart w:id="0" w:name="_GoBack"/>
        <w:bookmarkEnd w:id="0"/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iced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ypoleuc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opean) Pied flycatcher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ringi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eleb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asian) Chaffinch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ringi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ntifringi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Brambling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rr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landari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asian) Jay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irund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stic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Barn swallow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n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llurio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Red-backed shrike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ocust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aevi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</w:rPr>
              <w:t>(common) Grasshopper warbler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ox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urvirostr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Red crossbill</w:t>
            </w:r>
          </w:p>
        </w:tc>
      </w:tr>
      <w:tr w:rsidR="007432C3">
        <w:trPr>
          <w:trHeight w:val="291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ull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bore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Woodlark</w:t>
            </w:r>
          </w:p>
        </w:tc>
      </w:tr>
      <w:tr w:rsidR="007432C3">
        <w:trPr>
          <w:trHeight w:val="291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usc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egarhyncho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common) Nightingale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li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andr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Corn bunting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taci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alba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White wagtail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taci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inere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Grey wagtail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taci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lav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Yellow wagtail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uscicap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triat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Spotted flycatcher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enanth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enanthe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Northern) Wheatear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ri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riol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asian) Golden oriole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ter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Coal tit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erule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Blue tit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major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Great tit</w:t>
            </w:r>
          </w:p>
        </w:tc>
      </w:tr>
      <w:tr w:rsidR="007432C3">
        <w:trPr>
          <w:trHeight w:val="29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lustr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Marsh tit</w:t>
            </w:r>
          </w:p>
        </w:tc>
      </w:tr>
      <w:tr w:rsidR="007432C3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Pass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omestic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7432C3" w:rsidRDefault="005E260E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House sparrow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ass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ntan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</w:rPr>
              <w:t>(Eurasian) Tree sparrow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oenic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oenicur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common) Redstart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yllosc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llybit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common) Chiffchaff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yllosc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ibilatrix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Wood warbler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i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ic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black-billed) Magpie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lectrophen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ival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Snow bunting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ru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dular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Hedge Accentor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yrrhocor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yrrhocorax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red-billed) Chough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yrrh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yrrhu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Eurasian) Bullfinch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eg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gnicapi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recrest</w:t>
            </w:r>
            <w:proofErr w:type="spellEnd"/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eg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egul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oldcrest</w:t>
            </w:r>
            <w:proofErr w:type="spellEnd"/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ip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ipari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Sand martin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ax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betr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Whinchat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ax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orquat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common) Stonechat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it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uropae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wood) Nuthatch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tur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vulgari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common) Starling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ylv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tricapil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Blackcap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ylv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orin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Garden warbler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ylv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ommuni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common) Whitethroat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ylv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urruc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Lesser whitethroat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Troglodyt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oglodyte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(winter) Wren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ur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iliacu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Redwing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ur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erula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 (Eurasian) Blackbird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ur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ilomelo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Song thrush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ur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pilari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Fieldfare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ur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orquat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ring ouzel</w:t>
            </w:r>
          </w:p>
        </w:tc>
      </w:tr>
      <w:tr w:rsidR="009748AD">
        <w:trPr>
          <w:trHeight w:val="267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ur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iscivorus</w:t>
            </w:r>
            <w:proofErr w:type="spellEnd"/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9748AD" w:rsidRDefault="009748AD" w:rsidP="009748AD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st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hrush</w:t>
            </w:r>
          </w:p>
        </w:tc>
      </w:tr>
    </w:tbl>
    <w:p w:rsidR="007432C3" w:rsidRDefault="007432C3">
      <w:pPr>
        <w:spacing w:after="0"/>
        <w:ind w:left="-1056" w:right="2344"/>
      </w:pPr>
    </w:p>
    <w:p w:rsidR="005E260E" w:rsidRDefault="005E260E"/>
    <w:sectPr w:rsidR="005E260E">
      <w:pgSz w:w="11906" w:h="16838"/>
      <w:pgMar w:top="1114" w:right="1743" w:bottom="1266" w:left="105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2C3"/>
    <w:rsid w:val="005E260E"/>
    <w:rsid w:val="007432C3"/>
    <w:rsid w:val="0097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F1D610-2442-44A2-9C0D-3AAD37148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me</Company>
  <LinksUpToDate>false</LinksUpToDate>
  <CharactersWithSpaces>2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Kaat Brulez</cp:lastModifiedBy>
  <cp:revision>2</cp:revision>
  <dcterms:created xsi:type="dcterms:W3CDTF">2015-12-17T09:15:00Z</dcterms:created>
  <dcterms:modified xsi:type="dcterms:W3CDTF">2015-12-17T09:15:00Z</dcterms:modified>
</cp:coreProperties>
</file>